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D57B5" w14:textId="15008E14" w:rsidR="00C85759" w:rsidRDefault="00741251" w:rsidP="00C85759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 w:rsidR="00C85759">
        <w:rPr>
          <w:rFonts w:ascii="Times New Roman" w:hAnsi="Times New Roman"/>
        </w:rPr>
        <w:t xml:space="preserve">: Quantitative proteomic analysis of the secretome of </w:t>
      </w:r>
      <w:r w:rsidR="00C85759" w:rsidRPr="00F9242B">
        <w:rPr>
          <w:rFonts w:ascii="Times New Roman" w:hAnsi="Times New Roman"/>
          <w:i/>
        </w:rPr>
        <w:t>C. neoformans</w:t>
      </w:r>
      <w:r w:rsidR="00C85759">
        <w:rPr>
          <w:rFonts w:ascii="Times New Roman" w:hAnsi="Times New Roman"/>
        </w:rPr>
        <w:t xml:space="preserve"> at 16, 48, 72, and 120 hpi under Pka1-repressed (glucose-containing medium) conditions. </w:t>
      </w:r>
    </w:p>
    <w:p w14:paraId="34F72155" w14:textId="77777777" w:rsidR="00AC1097" w:rsidRDefault="00AC1097" w:rsidP="00C85759">
      <w:pPr>
        <w:jc w:val="both"/>
        <w:rPr>
          <w:rFonts w:ascii="Times New Roman" w:hAnsi="Times New Roman"/>
        </w:rPr>
      </w:pPr>
    </w:p>
    <w:tbl>
      <w:tblPr>
        <w:tblW w:w="1348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3540"/>
        <w:gridCol w:w="709"/>
        <w:gridCol w:w="3118"/>
        <w:gridCol w:w="851"/>
        <w:gridCol w:w="1134"/>
        <w:gridCol w:w="2697"/>
      </w:tblGrid>
      <w:tr w:rsidR="00C85759" w:rsidRPr="00BA5C48" w14:paraId="13A68CA6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A9C9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6EF0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B28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p</w:t>
            </w:r>
            <w:r w:rsidRPr="004F11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684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ptide sequ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CB4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ge st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1CB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B5B9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old change ± </w:t>
            </w:r>
            <w:proofErr w:type="spellStart"/>
            <w:r w:rsidRPr="00BA5C4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D.</w:t>
            </w:r>
            <w:r w:rsidRPr="004F11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85759" w:rsidRPr="00BA5C48" w14:paraId="7F017F76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846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189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99C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Alpha-amyl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B8E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F7EB22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YQVIVD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CD5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80B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47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298±0.314; 0.695±0.733</w:t>
            </w:r>
          </w:p>
        </w:tc>
      </w:tr>
      <w:tr w:rsidR="00C85759" w:rsidRPr="00BA5C48" w14:paraId="71FF55BF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BBF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D45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C15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7C6DA0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IEDSQ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96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E9F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620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511F7227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6AD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125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581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lation elongation factor 1 alph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EA1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9E258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VAVGVI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CC1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418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47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135±0.145</w:t>
            </w:r>
          </w:p>
        </w:tc>
      </w:tr>
      <w:tr w:rsidR="00C85759" w:rsidRPr="00BA5C48" w14:paraId="3E6E1031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271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B74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3C4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1EAB5A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IGTVPVG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CF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090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7B4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6C0AE4F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EBC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680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29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BC5E89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PTNVTTEV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F9D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92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42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0653457C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0F9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F470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FD2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844A57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DAAIV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18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9EA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3A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4FAABB4A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D4D2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799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5F0B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ellulase</w:t>
            </w:r>
            <w:proofErr w:type="spellEnd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851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772F9C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GAWSGN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F4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FE5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6B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302±0.320; 0.151±0.001</w:t>
            </w:r>
          </w:p>
        </w:tc>
      </w:tr>
      <w:tr w:rsidR="00C85759" w:rsidRPr="00BA5C48" w14:paraId="3825E5F7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DC6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139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96F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0B2594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LSTLEN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5F7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F6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A8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3F2B574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10A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451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C7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D025A2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DSDGNEVIL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803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B8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18D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4B4BD1D9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207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E92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E72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B50409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QNADGSW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2D1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4C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C74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4CF12271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509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8E9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3FB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B73C35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WAIAE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D07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931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B63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C829330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328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71B7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B90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D78846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VGEIWk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AF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18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0C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39EAAE3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714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4245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812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hitinase</w:t>
            </w:r>
            <w:proofErr w:type="spellEnd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510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AC4DC5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SSGHAAG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3BD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EF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48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1F2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448±0.007; 0.826±1.019; 0.075;0</w:t>
            </w:r>
            <w:proofErr w:type="gram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.064</w:t>
            </w:r>
            <w:proofErr w:type="gramEnd"/>
          </w:p>
        </w:tc>
      </w:tr>
      <w:tr w:rsidR="00C85759" w:rsidRPr="00BA5C48" w14:paraId="360AC9D2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DFB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E72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9F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C4BAB5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FAAQAGL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A7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37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5D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14C78C8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5E0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D2C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60B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08189F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ESGQIVTYDDTESmNL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D7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4FD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46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5F895FD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7CE2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501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41E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3-beta-glucanosyltransfer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FF7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FEFA6C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GSSALVGYAAVDGEPDF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35D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4F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66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573±0.383; 1.475±0.172</w:t>
            </w:r>
          </w:p>
        </w:tc>
      </w:tr>
      <w:tr w:rsidR="00C85759" w:rsidRPr="00BA5C48" w14:paraId="41EFCA21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FB38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CAE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50A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2238BE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YDESGN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30A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3E2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42A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B508DA3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215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1239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E54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itin </w:t>
            </w: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F89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CC16EE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DDLYSPPGE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62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6CE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7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682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906±0.310; 3.415±0.568</w:t>
            </w:r>
          </w:p>
        </w:tc>
      </w:tr>
      <w:tr w:rsidR="00C85759" w:rsidRPr="00BA5C48" w14:paraId="07A00D7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8E8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525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31C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Trehal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42C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7FB232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ETLG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9A1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EB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67D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404±0.095</w:t>
            </w:r>
          </w:p>
        </w:tc>
      </w:tr>
      <w:tr w:rsidR="00C85759" w:rsidRPr="00BA5C48" w14:paraId="109F827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E21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B37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6F88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048296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VDkPT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BA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38F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DD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C16C9D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C492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1137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FD3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Aconi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235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BC5483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YQ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86F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386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814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529±0.733</w:t>
            </w:r>
          </w:p>
        </w:tc>
      </w:tr>
      <w:tr w:rsidR="00C85759" w:rsidRPr="00BA5C48" w14:paraId="406A15AD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446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2B7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08C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0CFF1F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SALNmmASA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45E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DA5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794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707D461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691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3A2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C1F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FF0B5E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PSGYELP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C16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2A2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6B5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135695B6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885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101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829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ADP/ATP carri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C6E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6EB79F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TANVI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B23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5AA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F2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075±0.060; 0.791± 1.091</w:t>
            </w:r>
          </w:p>
        </w:tc>
      </w:tr>
      <w:tr w:rsidR="00C85759" w:rsidRPr="00BA5C48" w14:paraId="4D38A768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325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41E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C5A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660B0B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VAGAGVLSLYD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46A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5D4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E96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ADF625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B0C1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708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97E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F99315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NIL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DE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A5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33C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569ACE82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85A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C81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AFD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43B69C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PIE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F5D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57B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68D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844F1B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447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C710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232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4998FA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FDAGSQII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0A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90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814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A6ABF58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A7F9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392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F4E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E10AE5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VQNQDEmI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FF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A9D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E5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A8C022A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8C3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E7CA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1E9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8DC589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PY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EC4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367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92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B76C700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F7E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974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08F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Voltage-dependent ion-selective channe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E165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6EAD23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GVSVDTT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F83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5D2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48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94D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223±0.089; 0.184±0.223; 1.436; 0.135</w:t>
            </w:r>
          </w:p>
        </w:tc>
      </w:tr>
      <w:tr w:rsidR="00C85759" w:rsidRPr="00BA5C48" w14:paraId="260A1CF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4A3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7D6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5BD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82914C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TFTADTVVG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50C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0D1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642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4C93CF57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9E9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F567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5931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A097EA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NVSLEVG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7B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2E4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621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69DC8E6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254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0B7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3CB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050C40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EPTAGQAAH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F2B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9DE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C82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2D9018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1111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8C09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837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AB16C8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DLLL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B5F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15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E6D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01DCEB0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29F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5F0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1EA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E67C73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AISGDIEG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3FD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805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2D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1501B6D2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98D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9C1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DD9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40B1BD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LELENQI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E35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717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16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30382625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4BD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324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C0D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5C551D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PIQGTSLEV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C5D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213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F7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EDC6A5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2B5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708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1FF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E89468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TPSNVAF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F75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AA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9C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082DC845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EE5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4BC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513A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08EA94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LATTLNP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5E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159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EA9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0A8DD73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8C1C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465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D5E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c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2D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8C9E97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TFDIT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71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61B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C72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637±0.651; 1.043±1.256</w:t>
            </w:r>
          </w:p>
        </w:tc>
      </w:tr>
      <w:tr w:rsidR="00C85759" w:rsidRPr="00BA5C48" w14:paraId="22FDC8D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8EC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2F0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0B2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E0F5DB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PDGYE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214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6F6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640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C940BE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B73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157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C7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ECA9A6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SAIINTSEG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A4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D24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9A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16ED9AC6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A2CB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944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083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id phosphatas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339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BE9339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TSGAGPSTFA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453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6D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FB1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789±0.404</w:t>
            </w:r>
          </w:p>
        </w:tc>
      </w:tr>
      <w:tr w:rsidR="00C85759" w:rsidRPr="00BA5C48" w14:paraId="4EE547EF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4E8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995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7A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EDF2AE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DATAQDGGFT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A49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C3D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58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28DD881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7A6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581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4E44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07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E1B14B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GFAES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4B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327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EF9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083±0.063</w:t>
            </w:r>
          </w:p>
        </w:tc>
      </w:tr>
      <w:tr w:rsidR="00C85759" w:rsidRPr="00BA5C48" w14:paraId="715856B8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7C19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072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0AA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Phosphopyruvate</w:t>
            </w:r>
            <w:proofErr w:type="spellEnd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D30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86375C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DDLLI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5A0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158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B1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073±0.052</w:t>
            </w:r>
          </w:p>
        </w:tc>
      </w:tr>
      <w:tr w:rsidR="00C85759" w:rsidRPr="00BA5C48" w14:paraId="26D7449F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3C37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429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CD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F0DCFE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PALIDS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81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DC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DC4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0B3735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3D6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0C11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179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C9221A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PELHSS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9C3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2CC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5A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D708382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45B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56F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D3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BCF93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VPSGASTGAHEAVEL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B0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5F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BD2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4A6BA81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EA3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483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3D1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BF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4634AD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TL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D75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743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E1C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134±0.027</w:t>
            </w:r>
          </w:p>
        </w:tc>
      </w:tr>
      <w:tr w:rsidR="00C85759" w:rsidRPr="00BA5C48" w14:paraId="70B6AE27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C29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E67D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58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411540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FAGDDAP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7FC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648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B50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03AB8EC9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406E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B13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7B4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A7FD13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TALAPSSM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324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8F7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736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9685F10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651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030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47A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Glyoxal ox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E8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5EA64F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LSASAN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DBC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33F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657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278±0.324; 0.242±0.063</w:t>
            </w:r>
          </w:p>
        </w:tc>
      </w:tr>
      <w:tr w:rsidR="00C85759" w:rsidRPr="00BA5C48" w14:paraId="6736FFCD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3DFC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800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947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13D5FE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YDYNT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6C5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4C0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571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768CB7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368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0DA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16F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989C96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DLPDmPYAT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7AE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E9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FA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3FE2D2EF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2FC4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44C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77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46812C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DNDNPQYEDDDYmFEG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2BB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201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0D2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1D5DA1A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EA0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C1C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6BE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BEA563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GmGGWLQmTG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DCF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9B9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71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58B1C0DF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EDF0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407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F03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Glyoxal oxid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BA8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7CC8D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LGMTTQE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CF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44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C53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.320±1.619</w:t>
            </w:r>
          </w:p>
        </w:tc>
      </w:tr>
      <w:tr w:rsidR="00C85759" w:rsidRPr="00BA5C48" w14:paraId="51A26D3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087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DEAA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8C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739ADA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QEGGDELTmTS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C5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01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30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56F2AE3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D1F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E6E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A3D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91BBE2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PNVPNDFmDTDGGAAI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AD1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6F5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80C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043650B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2E5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A9D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D9B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07742F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FSTHAmNmGQ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AC2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BED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45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7333D939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C4B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6267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234B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Rds1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2BB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4CF416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AEFEQYGINAEQ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77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FB5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B49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336±0.303; 0.860±0.444</w:t>
            </w:r>
          </w:p>
        </w:tc>
      </w:tr>
      <w:tr w:rsidR="00C85759" w:rsidRPr="00BA5C48" w14:paraId="04960F11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4DC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9EB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A62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5EFBBF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QmIF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13D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3E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134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171A130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CC03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2864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CAE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FB3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558E59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cASTcLQ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9FD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4BA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68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346±0.056; 1.965±0.909</w:t>
            </w:r>
          </w:p>
        </w:tc>
      </w:tr>
      <w:tr w:rsidR="00C85759" w:rsidRPr="00BA5C48" w14:paraId="1ECE64D8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180D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4A4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47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4EE58E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PASSTTLAYVGcVSDDSVSSLTSGSASTNAEA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D82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630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7E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57913E53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831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776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F44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Immunoreactive</w:t>
            </w:r>
            <w:proofErr w:type="spellEnd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noprotein MP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96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A3E081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DGVLTAVHFV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3B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8D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705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627±0.214; 3.337±3.493</w:t>
            </w:r>
          </w:p>
        </w:tc>
      </w:tr>
      <w:tr w:rsidR="00C85759" w:rsidRPr="00BA5C48" w14:paraId="186E0F10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0E0F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4753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4979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Lactonohydrolas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69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07B98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LEAAAVQ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919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190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48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42A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.031±0.631; 1.250±0.996</w:t>
            </w:r>
          </w:p>
        </w:tc>
      </w:tr>
      <w:tr w:rsidR="00C85759" w:rsidRPr="00BA5C48" w14:paraId="3E6863CA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4AA5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770B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332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DA56A5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DEVFFVQNAGA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815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AF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D96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5D02D3E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23B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C31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88F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B1A973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QVINP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D0A6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EF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9F9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52728907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69E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CC1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185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639E1B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FNSLNDISVNP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56A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5C6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AE2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45C6E7A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B07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5312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177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976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1B724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PGAITGAHFV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F3E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48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D5A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119±0.030</w:t>
            </w:r>
          </w:p>
        </w:tc>
      </w:tr>
      <w:tr w:rsidR="00C85759" w:rsidRPr="00BA5C48" w14:paraId="27F7E1D5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64F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1047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030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02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951242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HTTAEV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895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C2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7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EB4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279±0.070; 0.928±1.034</w:t>
            </w:r>
          </w:p>
        </w:tc>
      </w:tr>
      <w:tr w:rsidR="00C85759" w:rsidRPr="00BA5C48" w14:paraId="24741656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81B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50E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3DAF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B1B3525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SNEIVFY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ACB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1EC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B5E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1B0C03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B16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16FD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57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BE0E0D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cYEI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2B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8A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7A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974EE72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B53C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3492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CF0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31E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FE3B21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EVIVQSYPLA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7B7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41A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7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3B3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506±0.400; 0.640±0.199</w:t>
            </w:r>
          </w:p>
        </w:tc>
      </w:tr>
      <w:tr w:rsidR="00C85759" w:rsidRPr="00BA5C48" w14:paraId="438CD14C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C651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808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3620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CE05D7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VcL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712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81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0F11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6BAB5255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2D7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5893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4A4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53C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96B700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DDSTI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C24A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737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48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DC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0.894±0.103; 1.609±1.380; 1.641±0.953</w:t>
            </w:r>
          </w:p>
        </w:tc>
      </w:tr>
      <w:tr w:rsidR="00C85759" w:rsidRPr="00BA5C48" w14:paraId="21E41997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280F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4CF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123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266004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MVAYI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DC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D87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FF8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462CA1ED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8222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B28BE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EB6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AC26560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YDIVYVVNPL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73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66B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D4A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0407F4EB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D9F7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29C8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42BD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8A8EFA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QmPYALGL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CD7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8DC8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32D4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21FB5C34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7F4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0587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0768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0FE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A1A63A9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WNYSAQN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401B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35C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6; 120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2B4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.275±0.018; 3.449±1.211</w:t>
            </w:r>
          </w:p>
        </w:tc>
      </w:tr>
      <w:tr w:rsidR="00C85759" w:rsidRPr="00BA5C48" w14:paraId="4DF46658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FCF3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0C9BF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8B91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1EEF1BA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SGQINQNPYVIVk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AF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6D4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8BC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759" w:rsidRPr="00BA5C48" w14:paraId="531F3576" w14:textId="77777777" w:rsidTr="005C75A5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713D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NAG_05595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0D8BB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2532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1FB714" w:fill="FFFFFF"/>
            <w:noWrap/>
            <w:hideMark/>
          </w:tcPr>
          <w:p w14:paraId="09BACFE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A5C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SDLGNSR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7123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2999" w14:textId="77777777" w:rsidR="00C85759" w:rsidRPr="00BA5C48" w:rsidRDefault="00C85759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C346" w14:textId="77777777" w:rsidR="00C85759" w:rsidRPr="00BA5C48" w:rsidRDefault="00C85759" w:rsidP="005C7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5C48">
              <w:rPr>
                <w:rFonts w:ascii="Times New Roman" w:eastAsia="Times New Roman" w:hAnsi="Times New Roman" w:cs="Times New Roman"/>
                <w:sz w:val="20"/>
                <w:szCs w:val="20"/>
              </w:rPr>
              <w:t>1.257±0.379</w:t>
            </w:r>
          </w:p>
        </w:tc>
      </w:tr>
    </w:tbl>
    <w:p w14:paraId="6F52D252" w14:textId="77777777" w:rsidR="00C85759" w:rsidRPr="00212959" w:rsidRDefault="00C85759" w:rsidP="00C85759">
      <w:pPr>
        <w:jc w:val="both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Number</w:t>
      </w:r>
      <w:proofErr w:type="spellEnd"/>
      <w:proofErr w:type="gramEnd"/>
      <w:r>
        <w:rPr>
          <w:rFonts w:ascii="Times New Roman" w:hAnsi="Times New Roman"/>
        </w:rPr>
        <w:t xml:space="preserve"> of peptides identified for the protein</w:t>
      </w:r>
    </w:p>
    <w:p w14:paraId="6D6C1E7C" w14:textId="39472D66" w:rsidR="00C85759" w:rsidRPr="000A78AC" w:rsidRDefault="00C85759" w:rsidP="00C85759">
      <w:pPr>
        <w:jc w:val="both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Fold</w:t>
      </w:r>
      <w:proofErr w:type="spellEnd"/>
      <w:proofErr w:type="gramEnd"/>
      <w:r>
        <w:rPr>
          <w:rFonts w:ascii="Times New Roman" w:hAnsi="Times New Roman"/>
        </w:rPr>
        <w:t xml:space="preserve"> change</w:t>
      </w:r>
      <w:r w:rsidRPr="0020741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s </w:t>
      </w:r>
      <w:r w:rsidRPr="0020741D">
        <w:rPr>
          <w:rFonts w:ascii="Times New Roman" w:hAnsi="Times New Roman"/>
        </w:rPr>
        <w:t xml:space="preserve">reported as </w:t>
      </w:r>
      <w:r>
        <w:rPr>
          <w:rFonts w:ascii="Times New Roman" w:hAnsi="Times New Roman"/>
        </w:rPr>
        <w:t xml:space="preserve">the </w:t>
      </w:r>
      <w:r w:rsidRPr="0020741D">
        <w:rPr>
          <w:rFonts w:ascii="Times New Roman" w:hAnsi="Times New Roman"/>
        </w:rPr>
        <w:t>average quan</w:t>
      </w:r>
      <w:r>
        <w:rPr>
          <w:rFonts w:ascii="Times New Roman" w:hAnsi="Times New Roman"/>
        </w:rPr>
        <w:t xml:space="preserve">tification for </w:t>
      </w:r>
      <w:r w:rsidRPr="00BA1BFF">
        <w:rPr>
          <w:rFonts w:ascii="Times New Roman" w:hAnsi="Times New Roman"/>
          <w:i/>
        </w:rPr>
        <w:t>P</w:t>
      </w:r>
      <w:r w:rsidR="0076394F">
        <w:rPr>
          <w:rFonts w:ascii="Times New Roman" w:hAnsi="Times New Roman"/>
          <w:i/>
          <w:vertAlign w:val="subscript"/>
        </w:rPr>
        <w:t>GAL</w:t>
      </w:r>
      <w:r w:rsidRPr="00BA1BFF">
        <w:rPr>
          <w:rFonts w:ascii="Times New Roman" w:hAnsi="Times New Roman"/>
          <w:i/>
          <w:vertAlign w:val="subscript"/>
        </w:rPr>
        <w:t>7</w:t>
      </w:r>
      <w:r w:rsidRPr="00BA1BFF">
        <w:rPr>
          <w:rFonts w:ascii="Times New Roman" w:hAnsi="Times New Roman"/>
          <w:i/>
        </w:rPr>
        <w:t xml:space="preserve">::PKA1 </w:t>
      </w:r>
      <w:r w:rsidRPr="003324C7">
        <w:rPr>
          <w:rFonts w:ascii="Times New Roman" w:hAnsi="Times New Roman"/>
        </w:rPr>
        <w:t>vs. WT</w:t>
      </w:r>
      <w:r>
        <w:rPr>
          <w:rFonts w:ascii="Times New Roman" w:hAnsi="Times New Roman"/>
        </w:rPr>
        <w:t>.</w:t>
      </w:r>
      <w:bookmarkStart w:id="0" w:name="_GoBack"/>
      <w:bookmarkEnd w:id="0"/>
    </w:p>
    <w:sectPr w:rsidR="00C85759" w:rsidRPr="000A78AC" w:rsidSect="00C85759">
      <w:pgSz w:w="15840" w:h="12240" w:orient="landscape"/>
      <w:pgMar w:top="1418" w:right="1418" w:bottom="1418" w:left="1418" w:header="851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759"/>
    <w:rsid w:val="000A78AC"/>
    <w:rsid w:val="00741251"/>
    <w:rsid w:val="0076394F"/>
    <w:rsid w:val="007D3693"/>
    <w:rsid w:val="00841526"/>
    <w:rsid w:val="00980754"/>
    <w:rsid w:val="00AC1097"/>
    <w:rsid w:val="00C85759"/>
    <w:rsid w:val="00CC5E01"/>
    <w:rsid w:val="00CE256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9F7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3</Words>
  <Characters>3153</Characters>
  <Application>Microsoft Macintosh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</dc:creator>
  <cp:keywords/>
  <dc:description/>
  <cp:lastModifiedBy>Jim Kronstad</cp:lastModifiedBy>
  <cp:revision>5</cp:revision>
  <dcterms:created xsi:type="dcterms:W3CDTF">2015-03-22T04:29:00Z</dcterms:created>
  <dcterms:modified xsi:type="dcterms:W3CDTF">2015-05-07T20:33:00Z</dcterms:modified>
</cp:coreProperties>
</file>